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1514" w14:textId="77777777" w:rsidR="009D7668" w:rsidRPr="00A54593" w:rsidRDefault="009D7668" w:rsidP="009D7668">
      <w:pPr>
        <w:spacing w:line="720" w:lineRule="auto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OLE_LINK6"/>
      <w:r w:rsidRPr="00A54593">
        <w:rPr>
          <w:rFonts w:ascii="TimesNewRomanPS-BoldMT" w:hAnsi="TimesNewRomanPS-BoldMT"/>
          <w:b/>
          <w:bCs/>
          <w:color w:val="000000"/>
          <w:sz w:val="36"/>
          <w:szCs w:val="36"/>
        </w:rPr>
        <w:t xml:space="preserve">S1 File. </w:t>
      </w:r>
      <w:r w:rsidRPr="00A54593">
        <w:rPr>
          <w:rFonts w:ascii="Times New Roman" w:hAnsi="Times New Roman" w:cs="Times New Roman"/>
          <w:b/>
          <w:bCs/>
          <w:sz w:val="36"/>
          <w:szCs w:val="36"/>
        </w:rPr>
        <w:t>Search Strateg</w:t>
      </w:r>
      <w:r w:rsidRPr="00A54593">
        <w:rPr>
          <w:rFonts w:ascii="Times New Roman" w:hAnsi="Times New Roman" w:cs="Times New Roman" w:hint="eastAsia"/>
          <w:b/>
          <w:bCs/>
          <w:sz w:val="36"/>
          <w:szCs w:val="36"/>
        </w:rPr>
        <w:t>y</w:t>
      </w:r>
    </w:p>
    <w:bookmarkEnd w:id="0"/>
    <w:p w14:paraId="799FA795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956EEA">
        <w:rPr>
          <w:rFonts w:ascii="Times New Roman" w:hAnsi="Times New Roman" w:cs="Times New Roman"/>
          <w:b/>
          <w:bCs/>
          <w:sz w:val="28"/>
          <w:szCs w:val="28"/>
        </w:rPr>
        <w:t>Pubmed</w:t>
      </w:r>
      <w:proofErr w:type="spellEnd"/>
    </w:p>
    <w:p w14:paraId="7CED0120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(neck pain[Mesh Terms] OR cervical spondylosis[Mesh Terms] OR cervical pain[Mesh Terms] OR neck discomfort[Mesh Terms]) AND (mind-body exercise[Mesh Terms]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taichi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[Mesh Terms] OR taijiquan[Mesh Terms]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[Mesh Terms] OR qigong[Mesh Terms]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wuqinxi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[Mesh Terms]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>[Mesh Terms]</w:t>
      </w:r>
      <w:r w:rsidRPr="00956EEA">
        <w:rPr>
          <w:rFonts w:ascii="Times New Roman" w:hAnsi="Times New Roman" w:cs="Times New Roman"/>
          <w:sz w:val="24"/>
          <w:szCs w:val="24"/>
        </w:rPr>
        <w:t>）</w:t>
      </w:r>
    </w:p>
    <w:p w14:paraId="2B512E86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orm 1965</w:t>
      </w:r>
    </w:p>
    <w:p w14:paraId="647294EF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C86EE4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Cochrane library</w:t>
      </w:r>
    </w:p>
    <w:p w14:paraId="1652E10B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1: neck pain</w:t>
      </w:r>
    </w:p>
    <w:p w14:paraId="04903007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2: cervical spondylosis</w:t>
      </w:r>
    </w:p>
    <w:p w14:paraId="2A8F2588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3: cervical pain</w:t>
      </w:r>
    </w:p>
    <w:p w14:paraId="509F9398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4: neck discomfort</w:t>
      </w:r>
    </w:p>
    <w:p w14:paraId="14EE091C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5: mind-body exercise</w:t>
      </w:r>
    </w:p>
    <w:p w14:paraId="0AE03750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6: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taichi</w:t>
      </w:r>
      <w:proofErr w:type="spellEnd"/>
    </w:p>
    <w:p w14:paraId="56B6BE1F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7: taijiquan</w:t>
      </w:r>
    </w:p>
    <w:p w14:paraId="3BA87EBC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8: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baduanjin</w:t>
      </w:r>
      <w:proofErr w:type="spellEnd"/>
    </w:p>
    <w:p w14:paraId="4A12B31C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9: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wuqinxi</w:t>
      </w:r>
      <w:proofErr w:type="spellEnd"/>
    </w:p>
    <w:p w14:paraId="4A6E1795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10: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yijinjing</w:t>
      </w:r>
      <w:proofErr w:type="spellEnd"/>
    </w:p>
    <w:p w14:paraId="7C8B83DF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11: qigong</w:t>
      </w:r>
    </w:p>
    <w:p w14:paraId="0F4EEC90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(#1 OR #2 OR #3 OR #4) AND (#5 OR #6 OR #7 OR #8 OR #9 OR #10 OR #11)</w:t>
      </w:r>
    </w:p>
    <w:p w14:paraId="61D60F2D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rom 1991</w:t>
      </w:r>
    </w:p>
    <w:p w14:paraId="6C111A65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2E87DB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WOS (Web of science)</w:t>
      </w:r>
    </w:p>
    <w:p w14:paraId="7F1EBD70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TS = (neck pain OR cervical spondylosis OR cervical pain OR neck discomfort) AND TS = (mind-body exercise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taichi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 OR taijiquan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baduanjin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 OR qigong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wuqinxi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56EEA">
        <w:rPr>
          <w:rFonts w:ascii="Times New Roman" w:hAnsi="Times New Roman" w:cs="Times New Roman"/>
          <w:sz w:val="24"/>
          <w:szCs w:val="24"/>
        </w:rPr>
        <w:t>yijinjing</w:t>
      </w:r>
      <w:proofErr w:type="spellEnd"/>
      <w:r w:rsidRPr="00956EEA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9566C92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rom 1950</w:t>
      </w:r>
    </w:p>
    <w:p w14:paraId="638FF2AE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lastRenderedPageBreak/>
        <w:t>EBSCO</w:t>
      </w:r>
    </w:p>
    <w:p w14:paraId="245DEEA8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SU =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neck pai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spondylosis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pai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neck discomfort) AND SU =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mind-body exercise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taichi</w:t>
      </w:r>
      <w:proofErr w:type="spellEnd"/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jiqua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baduanjin</w:t>
      </w:r>
      <w:proofErr w:type="spellEnd"/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qigong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wuqinxi</w:t>
      </w:r>
      <w:proofErr w:type="spellEnd"/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yijinjing</w:t>
      </w:r>
      <w:proofErr w:type="spellEnd"/>
      <w:r w:rsidRPr="00956EEA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29956A8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56EEA">
        <w:rPr>
          <w:rFonts w:ascii="Times New Roman" w:hAnsi="Times New Roman" w:cs="Times New Roman"/>
          <w:kern w:val="0"/>
          <w:sz w:val="24"/>
          <w:szCs w:val="24"/>
        </w:rPr>
        <w:t>From 1949</w:t>
      </w:r>
    </w:p>
    <w:p w14:paraId="0F9E4AA5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6A246BA" w14:textId="77777777" w:rsidR="009D7668" w:rsidRPr="00956EEA" w:rsidRDefault="009D7668" w:rsidP="009D766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CNKI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China National Knowledge Infrastructure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）</w:t>
      </w:r>
    </w:p>
    <w:p w14:paraId="5A801C8B" w14:textId="77777777" w:rsidR="009D7668" w:rsidRPr="00956EEA" w:rsidRDefault="009D7668" w:rsidP="009D7668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>SU =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neck pain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spondylosis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pain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eck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>iscomfort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SU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>ind-body exercise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taichi</w:t>
      </w:r>
      <w:proofErr w:type="spellEnd"/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jiquan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baduanjin</w:t>
      </w:r>
      <w:proofErr w:type="spellEnd"/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qigong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wuqinxi</w:t>
      </w:r>
      <w:proofErr w:type="spellEnd"/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eastAsia="宋体" w:hAnsi="Times New Roman" w:cs="Times New Roman"/>
          <w:kern w:val="0"/>
          <w:sz w:val="24"/>
          <w:szCs w:val="24"/>
        </w:rPr>
        <w:t>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56EEA">
        <w:rPr>
          <w:rFonts w:ascii="Times New Roman" w:hAnsi="Times New Roman" w:cs="Times New Roman"/>
          <w:kern w:val="0"/>
          <w:sz w:val="24"/>
          <w:szCs w:val="24"/>
        </w:rPr>
        <w:t>yijinjing</w:t>
      </w:r>
      <w:proofErr w:type="spellEnd"/>
    </w:p>
    <w:p w14:paraId="7FD3EB91" w14:textId="77777777" w:rsidR="009D7668" w:rsidRPr="00850548" w:rsidRDefault="009D7668" w:rsidP="009D76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orm 1979</w:t>
      </w:r>
    </w:p>
    <w:p w14:paraId="45FAE254" w14:textId="77777777" w:rsidR="00F05262" w:rsidRDefault="00F05262"/>
    <w:sectPr w:rsidR="00F0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668"/>
    <w:rsid w:val="009D7668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028F"/>
  <w15:chartTrackingRefBased/>
  <w15:docId w15:val="{8DD11CBB-561F-4879-AD4D-547AD5A5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1</cp:revision>
  <dcterms:created xsi:type="dcterms:W3CDTF">2021-12-31T09:10:00Z</dcterms:created>
  <dcterms:modified xsi:type="dcterms:W3CDTF">2021-12-31T09:11:00Z</dcterms:modified>
</cp:coreProperties>
</file>